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8948D9" w14:textId="77777777" w:rsidR="002E1816" w:rsidRPr="00827BDF" w:rsidRDefault="002E1816" w:rsidP="002E1816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1"/>
          <w:szCs w:val="21"/>
        </w:rPr>
      </w:pPr>
      <w:r w:rsidRPr="005D1609">
        <w:rPr>
          <w:rFonts w:ascii="Arial" w:hAnsi="Arial" w:cs="Arial"/>
          <w:b/>
          <w:bCs/>
          <w:i w:val="0"/>
          <w:iCs w:val="0"/>
          <w:color w:val="auto"/>
          <w:sz w:val="21"/>
          <w:szCs w:val="21"/>
        </w:rPr>
        <w:t>Supplementary Figures</w:t>
      </w: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46CAC379" wp14:editId="4F24EC13">
            <wp:simplePos x="0" y="0"/>
            <wp:positionH relativeFrom="column">
              <wp:posOffset>-635</wp:posOffset>
            </wp:positionH>
            <wp:positionV relativeFrom="paragraph">
              <wp:posOffset>371475</wp:posOffset>
            </wp:positionV>
            <wp:extent cx="5693220" cy="864000"/>
            <wp:effectExtent l="0" t="0" r="0" b="0"/>
            <wp:wrapSquare wrapText="bothSides"/>
            <wp:docPr id="10" name="Picture 10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220" cy="8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BC9C41" w14:textId="77777777" w:rsidR="002E1816" w:rsidRPr="002E1816" w:rsidRDefault="002E1816" w:rsidP="002E1816">
      <w:pPr>
        <w:rPr>
          <w:rFonts w:ascii="Arial" w:hAnsi="Arial" w:cs="Arial"/>
        </w:rPr>
      </w:pPr>
    </w:p>
    <w:p w14:paraId="4FC337EA" w14:textId="77777777" w:rsidR="002E1816" w:rsidRPr="002E1816" w:rsidRDefault="002E1816" w:rsidP="002E1816">
      <w:pPr>
        <w:pStyle w:val="NormalWeb"/>
        <w:spacing w:before="0" w:beforeAutospacing="0" w:after="0" w:afterAutospacing="0"/>
        <w:rPr>
          <w:rFonts w:ascii="Arial" w:hAnsi="Arial" w:cs="Arial"/>
          <w:sz w:val="21"/>
          <w:szCs w:val="21"/>
        </w:rPr>
      </w:pPr>
      <w:r w:rsidRPr="002E1816">
        <w:rPr>
          <w:rFonts w:ascii="Arial" w:eastAsiaTheme="minorHAnsi" w:hAnsi="Arial" w:cs="Arial"/>
          <w:b/>
          <w:bCs/>
          <w:kern w:val="2"/>
          <w:sz w:val="21"/>
          <w:szCs w:val="21"/>
          <w:lang w:val="en-GB"/>
          <w14:ligatures w14:val="standardContextual"/>
        </w:rPr>
        <w:t>Figure S1.</w:t>
      </w:r>
      <w:r w:rsidRPr="002E1816">
        <w:rPr>
          <w:rFonts w:ascii="Arial" w:hAnsi="Arial" w:cs="Arial"/>
          <w:b/>
          <w:bCs/>
          <w:color w:val="000000" w:themeColor="text1"/>
          <w:kern w:val="24"/>
          <w:sz w:val="21"/>
          <w:szCs w:val="21"/>
        </w:rPr>
        <w:t xml:space="preserve"> </w:t>
      </w:r>
      <w:r w:rsidRPr="002E1816">
        <w:rPr>
          <w:rFonts w:ascii="Arial" w:eastAsiaTheme="minorHAnsi" w:hAnsi="Arial" w:cs="Arial"/>
          <w:kern w:val="2"/>
          <w:sz w:val="21"/>
          <w:szCs w:val="21"/>
          <w:lang w:val="en-GB"/>
          <w14:ligatures w14:val="standardContextual"/>
        </w:rPr>
        <w:t xml:space="preserve">Map of the chromosomal DNA fragment carrying </w:t>
      </w:r>
      <w:r w:rsidRPr="002E1816">
        <w:rPr>
          <w:rFonts w:ascii="Arial" w:eastAsiaTheme="minorHAnsi" w:hAnsi="Arial" w:cs="Arial"/>
          <w:i/>
          <w:iCs/>
          <w:kern w:val="2"/>
          <w:sz w:val="21"/>
          <w:szCs w:val="21"/>
          <w:lang w:val="en-GB"/>
          <w14:ligatures w14:val="standardContextual"/>
        </w:rPr>
        <w:t>bla</w:t>
      </w:r>
      <w:r w:rsidRPr="002E1816">
        <w:rPr>
          <w:rFonts w:ascii="Arial" w:eastAsiaTheme="minorHAnsi" w:hAnsi="Arial" w:cs="Arial"/>
          <w:kern w:val="2"/>
          <w:sz w:val="21"/>
          <w:szCs w:val="21"/>
          <w:vertAlign w:val="subscript"/>
          <w:lang w:val="en-GB"/>
          <w14:ligatures w14:val="standardContextual"/>
        </w:rPr>
        <w:t xml:space="preserve">CTX-M-15 </w:t>
      </w:r>
      <w:r w:rsidRPr="002E1816">
        <w:rPr>
          <w:rFonts w:ascii="Arial" w:eastAsiaTheme="minorHAnsi" w:hAnsi="Arial" w:cs="Arial"/>
          <w:kern w:val="2"/>
          <w:sz w:val="21"/>
          <w:szCs w:val="21"/>
          <w:lang w:val="en-GB"/>
          <w14:ligatures w14:val="standardContextual"/>
        </w:rPr>
        <w:t xml:space="preserve">and </w:t>
      </w:r>
      <w:r w:rsidRPr="002E1816">
        <w:rPr>
          <w:rFonts w:ascii="Arial" w:eastAsiaTheme="minorHAnsi" w:hAnsi="Arial" w:cs="Arial"/>
          <w:i/>
          <w:iCs/>
          <w:kern w:val="2"/>
          <w:sz w:val="21"/>
          <w:szCs w:val="21"/>
          <w:lang w:val="en-GB"/>
          <w14:ligatures w14:val="standardContextual"/>
        </w:rPr>
        <w:t>qnr</w:t>
      </w:r>
      <w:r w:rsidRPr="002E1816">
        <w:rPr>
          <w:rFonts w:ascii="Arial" w:eastAsiaTheme="minorHAnsi" w:hAnsi="Arial" w:cs="Arial"/>
          <w:kern w:val="2"/>
          <w:sz w:val="21"/>
          <w:szCs w:val="21"/>
          <w:lang w:val="en-GB"/>
          <w14:ligatures w14:val="standardContextual"/>
        </w:rPr>
        <w:t xml:space="preserve">S1 resistance genes of </w:t>
      </w:r>
      <w:r w:rsidRPr="002E1816">
        <w:rPr>
          <w:rFonts w:ascii="Arial" w:eastAsiaTheme="minorHAnsi" w:hAnsi="Arial" w:cs="Arial"/>
          <w:i/>
          <w:iCs/>
          <w:kern w:val="2"/>
          <w:sz w:val="21"/>
          <w:szCs w:val="21"/>
          <w:lang w:val="en-GB"/>
          <w14:ligatures w14:val="standardContextual"/>
        </w:rPr>
        <w:t xml:space="preserve">Shigella </w:t>
      </w:r>
      <w:proofErr w:type="spellStart"/>
      <w:r w:rsidRPr="002E1816">
        <w:rPr>
          <w:rFonts w:ascii="Arial" w:eastAsiaTheme="minorHAnsi" w:hAnsi="Arial" w:cs="Arial"/>
          <w:i/>
          <w:iCs/>
          <w:kern w:val="2"/>
          <w:sz w:val="21"/>
          <w:szCs w:val="21"/>
          <w:lang w:val="en-GB"/>
          <w14:ligatures w14:val="standardContextual"/>
        </w:rPr>
        <w:t>sonnei</w:t>
      </w:r>
      <w:proofErr w:type="spellEnd"/>
      <w:r w:rsidRPr="002E1816">
        <w:rPr>
          <w:rFonts w:ascii="Arial" w:eastAsiaTheme="minorHAnsi" w:hAnsi="Arial" w:cs="Arial"/>
          <w:kern w:val="2"/>
          <w:sz w:val="21"/>
          <w:szCs w:val="21"/>
          <w:lang w:val="en-GB"/>
          <w14:ligatures w14:val="standardContextual"/>
        </w:rPr>
        <w:t xml:space="preserve"> strains. The figure was generated </w:t>
      </w:r>
      <w:r w:rsidRPr="002E1816">
        <w:rPr>
          <w:rFonts w:ascii="Arial" w:hAnsi="Arial" w:cs="Arial"/>
          <w:sz w:val="21"/>
          <w:szCs w:val="21"/>
        </w:rPr>
        <w:t>using the mobile OG-</w:t>
      </w:r>
      <w:proofErr w:type="spellStart"/>
      <w:r w:rsidRPr="002E1816">
        <w:rPr>
          <w:rFonts w:ascii="Arial" w:hAnsi="Arial" w:cs="Arial"/>
          <w:sz w:val="21"/>
          <w:szCs w:val="21"/>
        </w:rPr>
        <w:t>db</w:t>
      </w:r>
      <w:proofErr w:type="spellEnd"/>
      <w:r w:rsidRPr="002E1816">
        <w:rPr>
          <w:rFonts w:ascii="Arial" w:hAnsi="Arial" w:cs="Arial"/>
          <w:sz w:val="21"/>
          <w:szCs w:val="21"/>
        </w:rPr>
        <w:t xml:space="preserve"> tool on the </w:t>
      </w:r>
      <w:proofErr w:type="spellStart"/>
      <w:r w:rsidRPr="002E1816">
        <w:rPr>
          <w:rFonts w:ascii="Arial" w:hAnsi="Arial" w:cs="Arial"/>
          <w:sz w:val="21"/>
          <w:szCs w:val="21"/>
        </w:rPr>
        <w:t>Proksee</w:t>
      </w:r>
      <w:proofErr w:type="spellEnd"/>
      <w:r w:rsidRPr="002E1816">
        <w:rPr>
          <w:rFonts w:ascii="Arial" w:hAnsi="Arial" w:cs="Arial"/>
          <w:sz w:val="21"/>
          <w:szCs w:val="21"/>
        </w:rPr>
        <w:t xml:space="preserve"> platform (</w:t>
      </w:r>
      <w:r w:rsidRPr="002E1816">
        <w:rPr>
          <w:rFonts w:ascii="Arial" w:hAnsi="Arial" w:cs="Arial"/>
          <w:b/>
          <w:bCs/>
          <w:sz w:val="21"/>
          <w:szCs w:val="21"/>
        </w:rPr>
        <w:t>Reference 20</w:t>
      </w:r>
      <w:r w:rsidRPr="002E1816">
        <w:rPr>
          <w:rFonts w:ascii="Arial" w:hAnsi="Arial" w:cs="Arial"/>
          <w:sz w:val="21"/>
          <w:szCs w:val="21"/>
        </w:rPr>
        <w:t xml:space="preserve">). </w:t>
      </w:r>
      <w:r w:rsidRPr="002E1816">
        <w:rPr>
          <w:rFonts w:ascii="Arial" w:hAnsi="Arial" w:cs="Arial"/>
          <w:color w:val="000000" w:themeColor="text1"/>
          <w:kern w:val="24"/>
          <w:sz w:val="21"/>
          <w:szCs w:val="21"/>
        </w:rPr>
        <w:t xml:space="preserve">HP, hypothetical protein; GPT, Glycine betaine transporter; ISKpn19, ISKra4 family transposase; ISEc36, IS3 family transposase; IS26, IS6 family transposase; Tn2, Tn3 family transposase; </w:t>
      </w:r>
      <w:proofErr w:type="spellStart"/>
      <w:r w:rsidRPr="002E1816">
        <w:rPr>
          <w:rFonts w:ascii="Arial" w:hAnsi="Arial" w:cs="Arial"/>
          <w:color w:val="000000" w:themeColor="text1"/>
          <w:kern w:val="24"/>
          <w:sz w:val="21"/>
          <w:szCs w:val="21"/>
        </w:rPr>
        <w:t>Mrx</w:t>
      </w:r>
      <w:proofErr w:type="spellEnd"/>
      <w:r w:rsidRPr="002E1816">
        <w:rPr>
          <w:rFonts w:ascii="Arial" w:hAnsi="Arial" w:cs="Arial"/>
          <w:color w:val="000000" w:themeColor="text1"/>
          <w:kern w:val="24"/>
          <w:sz w:val="21"/>
          <w:szCs w:val="21"/>
        </w:rPr>
        <w:t xml:space="preserve"> is part of the macrolide inactivation gene.</w:t>
      </w:r>
    </w:p>
    <w:p w14:paraId="0F44DEBB" w14:textId="77777777" w:rsidR="002E1816" w:rsidRPr="0043424D" w:rsidRDefault="002E1816" w:rsidP="002E1816">
      <w:pPr>
        <w:rPr>
          <w:rFonts w:asciiTheme="minorBidi" w:hAnsiTheme="minorBidi"/>
          <w:szCs w:val="20"/>
        </w:rPr>
      </w:pPr>
    </w:p>
    <w:p w14:paraId="602173CA" w14:textId="77777777" w:rsidR="002E1816" w:rsidRPr="00827BDF" w:rsidRDefault="002E1816" w:rsidP="002E1816">
      <w:pPr>
        <w:spacing w:line="240" w:lineRule="auto"/>
        <w:contextualSpacing w:val="0"/>
        <w:rPr>
          <w:rFonts w:ascii="Arial" w:hAnsi="Arial" w:cs="Arial"/>
          <w:i/>
          <w:iCs/>
          <w:sz w:val="21"/>
          <w:szCs w:val="21"/>
        </w:rPr>
      </w:pPr>
    </w:p>
    <w:p w14:paraId="7E63EDA3" w14:textId="77777777" w:rsidR="00417929" w:rsidRDefault="00417929"/>
    <w:sectPr w:rsidR="00417929" w:rsidSect="002E1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816"/>
    <w:rsid w:val="00004ED8"/>
    <w:rsid w:val="00010CED"/>
    <w:rsid w:val="00020922"/>
    <w:rsid w:val="000220EC"/>
    <w:rsid w:val="00023535"/>
    <w:rsid w:val="00040D41"/>
    <w:rsid w:val="00043B3E"/>
    <w:rsid w:val="000504F6"/>
    <w:rsid w:val="00051D1A"/>
    <w:rsid w:val="00060B0F"/>
    <w:rsid w:val="00062AA0"/>
    <w:rsid w:val="00065894"/>
    <w:rsid w:val="00076DB0"/>
    <w:rsid w:val="0008035E"/>
    <w:rsid w:val="00082C91"/>
    <w:rsid w:val="00083F4A"/>
    <w:rsid w:val="00084260"/>
    <w:rsid w:val="000B3748"/>
    <w:rsid w:val="000B6AE5"/>
    <w:rsid w:val="000C01E5"/>
    <w:rsid w:val="000C0284"/>
    <w:rsid w:val="000C0D93"/>
    <w:rsid w:val="000C2E7F"/>
    <w:rsid w:val="000C4839"/>
    <w:rsid w:val="000C664D"/>
    <w:rsid w:val="000F0381"/>
    <w:rsid w:val="000F4DF0"/>
    <w:rsid w:val="000F6A7B"/>
    <w:rsid w:val="000F6ADD"/>
    <w:rsid w:val="00105AB8"/>
    <w:rsid w:val="001075B2"/>
    <w:rsid w:val="0011102F"/>
    <w:rsid w:val="00133623"/>
    <w:rsid w:val="0014126F"/>
    <w:rsid w:val="0014792B"/>
    <w:rsid w:val="00185CA4"/>
    <w:rsid w:val="00193A15"/>
    <w:rsid w:val="001A186B"/>
    <w:rsid w:val="001D6A04"/>
    <w:rsid w:val="001E15F0"/>
    <w:rsid w:val="001E6BDD"/>
    <w:rsid w:val="001F7C6D"/>
    <w:rsid w:val="00200D18"/>
    <w:rsid w:val="0021080F"/>
    <w:rsid w:val="002349B2"/>
    <w:rsid w:val="002460E9"/>
    <w:rsid w:val="00253A75"/>
    <w:rsid w:val="002951A2"/>
    <w:rsid w:val="002B3710"/>
    <w:rsid w:val="002B41B3"/>
    <w:rsid w:val="002B70D9"/>
    <w:rsid w:val="002C05CE"/>
    <w:rsid w:val="002D0FE9"/>
    <w:rsid w:val="002D526C"/>
    <w:rsid w:val="002D5EBC"/>
    <w:rsid w:val="002E0F11"/>
    <w:rsid w:val="002E1816"/>
    <w:rsid w:val="003023EB"/>
    <w:rsid w:val="00317985"/>
    <w:rsid w:val="00320785"/>
    <w:rsid w:val="003256C6"/>
    <w:rsid w:val="00340DCF"/>
    <w:rsid w:val="00344120"/>
    <w:rsid w:val="00362A19"/>
    <w:rsid w:val="00367C3A"/>
    <w:rsid w:val="0037056F"/>
    <w:rsid w:val="003709E4"/>
    <w:rsid w:val="0038475B"/>
    <w:rsid w:val="003865E8"/>
    <w:rsid w:val="003A0D2D"/>
    <w:rsid w:val="003A5D71"/>
    <w:rsid w:val="003B1295"/>
    <w:rsid w:val="003B4B9E"/>
    <w:rsid w:val="003C0C64"/>
    <w:rsid w:val="003C3A32"/>
    <w:rsid w:val="003C6F96"/>
    <w:rsid w:val="003D5970"/>
    <w:rsid w:val="003D7A08"/>
    <w:rsid w:val="003E69CB"/>
    <w:rsid w:val="003F2728"/>
    <w:rsid w:val="003F7122"/>
    <w:rsid w:val="0040003A"/>
    <w:rsid w:val="00402288"/>
    <w:rsid w:val="00417929"/>
    <w:rsid w:val="00427D1E"/>
    <w:rsid w:val="004309F7"/>
    <w:rsid w:val="004340F7"/>
    <w:rsid w:val="00437681"/>
    <w:rsid w:val="00441B0D"/>
    <w:rsid w:val="00455B0C"/>
    <w:rsid w:val="004603D2"/>
    <w:rsid w:val="004645AA"/>
    <w:rsid w:val="00465EB1"/>
    <w:rsid w:val="0047149C"/>
    <w:rsid w:val="00477D3F"/>
    <w:rsid w:val="00477E67"/>
    <w:rsid w:val="004804BF"/>
    <w:rsid w:val="0049350B"/>
    <w:rsid w:val="00494587"/>
    <w:rsid w:val="004946A0"/>
    <w:rsid w:val="00497231"/>
    <w:rsid w:val="004B2005"/>
    <w:rsid w:val="004C041A"/>
    <w:rsid w:val="004D5201"/>
    <w:rsid w:val="004D6D91"/>
    <w:rsid w:val="005009CA"/>
    <w:rsid w:val="00505D35"/>
    <w:rsid w:val="00506EF4"/>
    <w:rsid w:val="00507C16"/>
    <w:rsid w:val="00515F7F"/>
    <w:rsid w:val="00517498"/>
    <w:rsid w:val="0053054C"/>
    <w:rsid w:val="00531F70"/>
    <w:rsid w:val="005558F8"/>
    <w:rsid w:val="00555AEB"/>
    <w:rsid w:val="00555D5F"/>
    <w:rsid w:val="00561988"/>
    <w:rsid w:val="00562A19"/>
    <w:rsid w:val="00575C46"/>
    <w:rsid w:val="00575D6E"/>
    <w:rsid w:val="005774EB"/>
    <w:rsid w:val="005942B7"/>
    <w:rsid w:val="0059493E"/>
    <w:rsid w:val="00595D4F"/>
    <w:rsid w:val="00596272"/>
    <w:rsid w:val="005B3455"/>
    <w:rsid w:val="005B64DB"/>
    <w:rsid w:val="005B6E08"/>
    <w:rsid w:val="005B71FA"/>
    <w:rsid w:val="005C1133"/>
    <w:rsid w:val="005C1765"/>
    <w:rsid w:val="005C6464"/>
    <w:rsid w:val="005C6E1A"/>
    <w:rsid w:val="005C71D5"/>
    <w:rsid w:val="005D3DAE"/>
    <w:rsid w:val="005F3623"/>
    <w:rsid w:val="0060009B"/>
    <w:rsid w:val="00600DD1"/>
    <w:rsid w:val="00601F90"/>
    <w:rsid w:val="00607E31"/>
    <w:rsid w:val="00624488"/>
    <w:rsid w:val="006305EF"/>
    <w:rsid w:val="00632D51"/>
    <w:rsid w:val="00634242"/>
    <w:rsid w:val="0063440A"/>
    <w:rsid w:val="00640A7D"/>
    <w:rsid w:val="006545C7"/>
    <w:rsid w:val="00654DF2"/>
    <w:rsid w:val="00655310"/>
    <w:rsid w:val="00657778"/>
    <w:rsid w:val="006721E1"/>
    <w:rsid w:val="00692471"/>
    <w:rsid w:val="006B4038"/>
    <w:rsid w:val="006C4C9B"/>
    <w:rsid w:val="006C5B05"/>
    <w:rsid w:val="006D2430"/>
    <w:rsid w:val="006E1D0D"/>
    <w:rsid w:val="006E7605"/>
    <w:rsid w:val="006F18DB"/>
    <w:rsid w:val="0073047F"/>
    <w:rsid w:val="00731B8E"/>
    <w:rsid w:val="00731D20"/>
    <w:rsid w:val="007321F0"/>
    <w:rsid w:val="0074440A"/>
    <w:rsid w:val="00744FCB"/>
    <w:rsid w:val="0075202E"/>
    <w:rsid w:val="00752A5C"/>
    <w:rsid w:val="0075537F"/>
    <w:rsid w:val="007564DB"/>
    <w:rsid w:val="00767CFC"/>
    <w:rsid w:val="00791985"/>
    <w:rsid w:val="007A3235"/>
    <w:rsid w:val="007B5FD3"/>
    <w:rsid w:val="007C6659"/>
    <w:rsid w:val="007E2D5C"/>
    <w:rsid w:val="007F3496"/>
    <w:rsid w:val="00804E54"/>
    <w:rsid w:val="008066C9"/>
    <w:rsid w:val="00810C7B"/>
    <w:rsid w:val="00813701"/>
    <w:rsid w:val="00813CC2"/>
    <w:rsid w:val="00832B7E"/>
    <w:rsid w:val="0084395B"/>
    <w:rsid w:val="00844AFB"/>
    <w:rsid w:val="00860E7D"/>
    <w:rsid w:val="00866B98"/>
    <w:rsid w:val="008764BF"/>
    <w:rsid w:val="00887A9A"/>
    <w:rsid w:val="00890C53"/>
    <w:rsid w:val="00892B9B"/>
    <w:rsid w:val="008A0282"/>
    <w:rsid w:val="008B3ABA"/>
    <w:rsid w:val="008C1784"/>
    <w:rsid w:val="008C5437"/>
    <w:rsid w:val="008E1220"/>
    <w:rsid w:val="008E3E30"/>
    <w:rsid w:val="008E41D1"/>
    <w:rsid w:val="008E4AA4"/>
    <w:rsid w:val="008E537C"/>
    <w:rsid w:val="008F370A"/>
    <w:rsid w:val="008F5532"/>
    <w:rsid w:val="00911005"/>
    <w:rsid w:val="0091212F"/>
    <w:rsid w:val="00915934"/>
    <w:rsid w:val="00915F17"/>
    <w:rsid w:val="00920993"/>
    <w:rsid w:val="00927722"/>
    <w:rsid w:val="00932F15"/>
    <w:rsid w:val="0093382A"/>
    <w:rsid w:val="0094798F"/>
    <w:rsid w:val="0095176F"/>
    <w:rsid w:val="009600EE"/>
    <w:rsid w:val="009647A6"/>
    <w:rsid w:val="00965F2B"/>
    <w:rsid w:val="009702F4"/>
    <w:rsid w:val="009777FF"/>
    <w:rsid w:val="00986379"/>
    <w:rsid w:val="00995B43"/>
    <w:rsid w:val="009B48E0"/>
    <w:rsid w:val="009D07CA"/>
    <w:rsid w:val="009D5B82"/>
    <w:rsid w:val="009E1959"/>
    <w:rsid w:val="009E2FB6"/>
    <w:rsid w:val="009F6B25"/>
    <w:rsid w:val="009F6BDF"/>
    <w:rsid w:val="00A031D5"/>
    <w:rsid w:val="00A077C8"/>
    <w:rsid w:val="00A14CC0"/>
    <w:rsid w:val="00A221AB"/>
    <w:rsid w:val="00A30356"/>
    <w:rsid w:val="00A41218"/>
    <w:rsid w:val="00A420BA"/>
    <w:rsid w:val="00A436E7"/>
    <w:rsid w:val="00A4700A"/>
    <w:rsid w:val="00A54D9B"/>
    <w:rsid w:val="00A72A74"/>
    <w:rsid w:val="00A7415A"/>
    <w:rsid w:val="00A86F17"/>
    <w:rsid w:val="00A87187"/>
    <w:rsid w:val="00A87463"/>
    <w:rsid w:val="00A90C05"/>
    <w:rsid w:val="00A90D37"/>
    <w:rsid w:val="00AB2CA5"/>
    <w:rsid w:val="00AC3993"/>
    <w:rsid w:val="00AD43E9"/>
    <w:rsid w:val="00AD61AC"/>
    <w:rsid w:val="00AE4DD0"/>
    <w:rsid w:val="00AF04EE"/>
    <w:rsid w:val="00AF7FAE"/>
    <w:rsid w:val="00B05F54"/>
    <w:rsid w:val="00B12CE4"/>
    <w:rsid w:val="00B13474"/>
    <w:rsid w:val="00B13618"/>
    <w:rsid w:val="00B13CD5"/>
    <w:rsid w:val="00B22037"/>
    <w:rsid w:val="00B3293A"/>
    <w:rsid w:val="00B332B1"/>
    <w:rsid w:val="00B426A4"/>
    <w:rsid w:val="00B44E0E"/>
    <w:rsid w:val="00B45B8B"/>
    <w:rsid w:val="00B46DCF"/>
    <w:rsid w:val="00B555EC"/>
    <w:rsid w:val="00B62DEB"/>
    <w:rsid w:val="00B666BC"/>
    <w:rsid w:val="00B71F6A"/>
    <w:rsid w:val="00B80695"/>
    <w:rsid w:val="00B81072"/>
    <w:rsid w:val="00BA029F"/>
    <w:rsid w:val="00BA38CD"/>
    <w:rsid w:val="00BA3F61"/>
    <w:rsid w:val="00BB5C68"/>
    <w:rsid w:val="00BB6998"/>
    <w:rsid w:val="00BC20F7"/>
    <w:rsid w:val="00BC5E36"/>
    <w:rsid w:val="00BD2622"/>
    <w:rsid w:val="00BF1D76"/>
    <w:rsid w:val="00BF28CF"/>
    <w:rsid w:val="00C01E65"/>
    <w:rsid w:val="00C04E4A"/>
    <w:rsid w:val="00C07460"/>
    <w:rsid w:val="00C145EC"/>
    <w:rsid w:val="00C20155"/>
    <w:rsid w:val="00C206A6"/>
    <w:rsid w:val="00C241E6"/>
    <w:rsid w:val="00C3623C"/>
    <w:rsid w:val="00C5111D"/>
    <w:rsid w:val="00C51D9C"/>
    <w:rsid w:val="00C6184F"/>
    <w:rsid w:val="00C61E7A"/>
    <w:rsid w:val="00C62F0F"/>
    <w:rsid w:val="00C63EB9"/>
    <w:rsid w:val="00C64549"/>
    <w:rsid w:val="00C81810"/>
    <w:rsid w:val="00C86D69"/>
    <w:rsid w:val="00C95457"/>
    <w:rsid w:val="00C95D9D"/>
    <w:rsid w:val="00CA1332"/>
    <w:rsid w:val="00CB1446"/>
    <w:rsid w:val="00CB2F11"/>
    <w:rsid w:val="00CC0BE8"/>
    <w:rsid w:val="00CC27DA"/>
    <w:rsid w:val="00CD33F1"/>
    <w:rsid w:val="00CE0168"/>
    <w:rsid w:val="00CE79D3"/>
    <w:rsid w:val="00D01143"/>
    <w:rsid w:val="00D20EB8"/>
    <w:rsid w:val="00D21D54"/>
    <w:rsid w:val="00D22B72"/>
    <w:rsid w:val="00D22EC9"/>
    <w:rsid w:val="00D23D97"/>
    <w:rsid w:val="00D25F4B"/>
    <w:rsid w:val="00D275E3"/>
    <w:rsid w:val="00D35728"/>
    <w:rsid w:val="00D41881"/>
    <w:rsid w:val="00D44197"/>
    <w:rsid w:val="00D47F79"/>
    <w:rsid w:val="00D54122"/>
    <w:rsid w:val="00D61714"/>
    <w:rsid w:val="00D62F21"/>
    <w:rsid w:val="00D67314"/>
    <w:rsid w:val="00D76476"/>
    <w:rsid w:val="00D77555"/>
    <w:rsid w:val="00DA265D"/>
    <w:rsid w:val="00DA7DD4"/>
    <w:rsid w:val="00DB09FC"/>
    <w:rsid w:val="00DB3789"/>
    <w:rsid w:val="00DB44E7"/>
    <w:rsid w:val="00DB616D"/>
    <w:rsid w:val="00DD72A4"/>
    <w:rsid w:val="00DE6531"/>
    <w:rsid w:val="00DE7D6B"/>
    <w:rsid w:val="00DF4898"/>
    <w:rsid w:val="00DF5262"/>
    <w:rsid w:val="00E24E92"/>
    <w:rsid w:val="00E26CEE"/>
    <w:rsid w:val="00E3505B"/>
    <w:rsid w:val="00E3565D"/>
    <w:rsid w:val="00E62F2B"/>
    <w:rsid w:val="00E632D4"/>
    <w:rsid w:val="00E716F6"/>
    <w:rsid w:val="00E753FA"/>
    <w:rsid w:val="00E76028"/>
    <w:rsid w:val="00E76245"/>
    <w:rsid w:val="00E971C7"/>
    <w:rsid w:val="00E975CB"/>
    <w:rsid w:val="00EA37F5"/>
    <w:rsid w:val="00EB020A"/>
    <w:rsid w:val="00EB6509"/>
    <w:rsid w:val="00EC5D72"/>
    <w:rsid w:val="00EF02FA"/>
    <w:rsid w:val="00EF2753"/>
    <w:rsid w:val="00F1079A"/>
    <w:rsid w:val="00F126C4"/>
    <w:rsid w:val="00F21986"/>
    <w:rsid w:val="00F2284C"/>
    <w:rsid w:val="00F23875"/>
    <w:rsid w:val="00F31CBA"/>
    <w:rsid w:val="00F3284E"/>
    <w:rsid w:val="00F37828"/>
    <w:rsid w:val="00F618C6"/>
    <w:rsid w:val="00F75346"/>
    <w:rsid w:val="00F931CD"/>
    <w:rsid w:val="00FA663C"/>
    <w:rsid w:val="00FB470B"/>
    <w:rsid w:val="00FB61BA"/>
    <w:rsid w:val="00FC37EE"/>
    <w:rsid w:val="00FF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3A504"/>
  <w15:chartTrackingRefBased/>
  <w15:docId w15:val="{AEEAA977-2578-AE49-BE26-135FB86A0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"/>
    <w:qFormat/>
    <w:rsid w:val="002E1816"/>
    <w:pPr>
      <w:spacing w:line="360" w:lineRule="auto"/>
      <w:contextualSpacing/>
    </w:pPr>
    <w:rPr>
      <w:rFonts w:ascii="Segoe UI" w:hAnsi="Segoe UI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181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E1816"/>
    <w:pPr>
      <w:spacing w:before="100" w:beforeAutospacing="1" w:after="100" w:afterAutospacing="1" w:line="240" w:lineRule="auto"/>
      <w:contextualSpacing w:val="0"/>
    </w:pPr>
    <w:rPr>
      <w:rFonts w:ascii="Times New Roman" w:eastAsiaTheme="minorEastAsia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412</Characters>
  <Application>Microsoft Office Word</Application>
  <DocSecurity>0</DocSecurity>
  <Lines>6</Lines>
  <Paragraphs>2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benezer  Foster-Nyarko</cp:lastModifiedBy>
  <cp:revision>1</cp:revision>
  <dcterms:created xsi:type="dcterms:W3CDTF">2024-08-12T21:46:00Z</dcterms:created>
  <dcterms:modified xsi:type="dcterms:W3CDTF">2024-08-12T21:47:00Z</dcterms:modified>
</cp:coreProperties>
</file>